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AFA" w:rsidRPr="006355CF" w:rsidRDefault="00D14AFA" w:rsidP="009010BF">
      <w:pPr>
        <w:rPr>
          <w:rFonts w:ascii="Times New Roman" w:hAnsi="Times New Roman" w:cs="Times New Roman"/>
        </w:rPr>
      </w:pPr>
      <w:r w:rsidRPr="006355CF">
        <w:rPr>
          <w:rFonts w:ascii="Times New Roman" w:hAnsi="Times New Roman" w:cs="Times New Roman"/>
          <w:b/>
        </w:rPr>
        <w:t>Table S</w:t>
      </w:r>
      <w:r w:rsidR="009010BF" w:rsidRPr="006355CF">
        <w:rPr>
          <w:rFonts w:ascii="Times New Roman" w:hAnsi="Times New Roman" w:cs="Times New Roman"/>
          <w:b/>
        </w:rPr>
        <w:t>3</w:t>
      </w:r>
      <w:r w:rsidRPr="006355CF">
        <w:rPr>
          <w:rFonts w:ascii="Times New Roman" w:hAnsi="Times New Roman" w:cs="Times New Roman"/>
          <w:b/>
        </w:rPr>
        <w:t>.</w:t>
      </w:r>
      <w:r w:rsidRPr="006355CF">
        <w:rPr>
          <w:rFonts w:ascii="Times New Roman" w:hAnsi="Times New Roman" w:cs="Times New Roman"/>
        </w:rPr>
        <w:t xml:space="preserve"> </w:t>
      </w:r>
      <w:r w:rsidR="006F563F">
        <w:rPr>
          <w:rFonts w:ascii="Times New Roman" w:hAnsi="Times New Roman"/>
        </w:rPr>
        <w:t>Association</w:t>
      </w:r>
      <w:r w:rsidR="006F563F" w:rsidRPr="006355CF">
        <w:rPr>
          <w:rFonts w:ascii="Times New Roman" w:hAnsi="Times New Roman"/>
        </w:rPr>
        <w:t xml:space="preserve"> between </w:t>
      </w:r>
      <w:r w:rsidR="006F563F" w:rsidRPr="006355CF">
        <w:rPr>
          <w:rFonts w:ascii="Times New Roman" w:hAnsi="Times New Roman"/>
          <w:i/>
        </w:rPr>
        <w:t xml:space="preserve">ALDH2 </w:t>
      </w:r>
      <w:r w:rsidR="006F563F" w:rsidRPr="006355CF">
        <w:rPr>
          <w:rFonts w:ascii="Times New Roman" w:hAnsi="Times New Roman"/>
        </w:rPr>
        <w:t>polymorphism and breast cancer risk</w:t>
      </w:r>
      <w:r w:rsidR="006F563F">
        <w:rPr>
          <w:rFonts w:ascii="Times New Roman" w:hAnsi="Times New Roman"/>
        </w:rPr>
        <w:t xml:space="preserve"> according to alcohol intake</w:t>
      </w:r>
    </w:p>
    <w:tbl>
      <w:tblPr>
        <w:tblW w:w="103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84"/>
        <w:gridCol w:w="1053"/>
        <w:gridCol w:w="2479"/>
        <w:gridCol w:w="2380"/>
        <w:gridCol w:w="204"/>
        <w:gridCol w:w="204"/>
        <w:gridCol w:w="1338"/>
        <w:gridCol w:w="168"/>
      </w:tblGrid>
      <w:tr w:rsidR="009010BF" w:rsidRPr="006355CF" w:rsidTr="00B063C5">
        <w:trPr>
          <w:trHeight w:val="599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LDH2 genotype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P for interaction</w:t>
            </w: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9010BF" w:rsidRPr="006355CF" w:rsidTr="00B063C5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Glu/Glu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Glu/Lys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Lys/Ly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on-drinke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8/1,04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5/1,076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3/2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1 (0.79-1.06, p=0.219)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 (0.72-1.14, p=0.39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37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y drinke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97/1,01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3/320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/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30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 (0.69-1.07, p=0.172)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&lt;15 g ethanol/day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9/77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3/276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/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 (0.66-1.05, p=0.128)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Pr="006355CF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6355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 g ethanol/da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10BF" w:rsidRPr="006355CF" w:rsidTr="00B063C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8/23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/44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/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3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2 (0.61-1.73, p=0.933)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10BF" w:rsidRPr="006355CF" w:rsidTr="00B063C5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0BF" w:rsidRPr="006355CF" w:rsidRDefault="009010BF" w:rsidP="009010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&lt;15 g ethanol/day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19/77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73/2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/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 CI)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(0.66-1.0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p=0.1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5-30</w:t>
            </w:r>
            <w:r w:rsidRPr="006355CF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 ethanol/da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1</w:t>
            </w: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4</w:t>
            </w: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</w:t>
            </w: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 CI)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1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5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28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p=0.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60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Pr="006355CF">
              <w:rPr>
                <w:rFonts w:ascii="Times New Roman" w:eastAsia="ＭＳ Ｐ明朝" w:hAnsi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ＭＳ Ｐ明朝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6355CF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 ethanol/day</w:t>
            </w:r>
            <w:bookmarkStart w:id="0" w:name="_GoBack"/>
            <w:bookmarkEnd w:id="0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7</w:t>
            </w: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6</w:t>
            </w: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/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063C5" w:rsidRPr="006355CF" w:rsidTr="00B063C5">
        <w:trPr>
          <w:gridAfter w:val="1"/>
          <w:wAfter w:w="168" w:type="dxa"/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 CI)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9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33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p=0.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11</w:t>
            </w: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355CF" w:rsidRDefault="00B063C5" w:rsidP="00B063C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6355C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3C5" w:rsidRPr="006F563F" w:rsidRDefault="00B063C5" w:rsidP="00B063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DC3FF8" w:rsidRPr="006355CF" w:rsidTr="00B063C5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3FF8" w:rsidRPr="006F563F" w:rsidRDefault="00DC3FF8" w:rsidP="00DC3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3FF8" w:rsidRPr="006F563F" w:rsidRDefault="00DC3FF8" w:rsidP="00DC3F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3FF8" w:rsidRPr="006F563F" w:rsidRDefault="00DC3FF8" w:rsidP="00DC3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3FF8" w:rsidRPr="006F563F" w:rsidRDefault="00DC3FF8" w:rsidP="00DC3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3FF8" w:rsidRPr="006F563F" w:rsidRDefault="00DC3FF8" w:rsidP="00DC3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3FF8" w:rsidRPr="006F563F" w:rsidRDefault="00DC3FF8" w:rsidP="00DC3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3FF8" w:rsidRPr="006F563F" w:rsidRDefault="00DC3FF8" w:rsidP="00DC3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p w:rsidR="001F0299" w:rsidRPr="006355CF" w:rsidRDefault="009010BF">
      <w:pPr>
        <w:rPr>
          <w:rFonts w:ascii="Times New Roman" w:hAnsi="Times New Roman" w:cs="Times New Roman"/>
        </w:rPr>
      </w:pPr>
      <w:r w:rsidRPr="006355CF">
        <w:rPr>
          <w:rFonts w:ascii="Times New Roman" w:hAnsi="Times New Roman" w:cs="Times New Roman"/>
          <w:vertAlign w:val="superscript"/>
        </w:rPr>
        <w:t>a</w:t>
      </w:r>
      <w:r w:rsidRPr="006355CF">
        <w:rPr>
          <w:rFonts w:ascii="Times New Roman" w:hAnsi="Times New Roman" w:cs="Times New Roman"/>
        </w:rPr>
        <w:t xml:space="preserve"> ORs were adjusted for age, Asian principal components and study site.</w:t>
      </w:r>
    </w:p>
    <w:p w:rsidR="009010BF" w:rsidRPr="006355CF" w:rsidRDefault="009010BF">
      <w:pPr>
        <w:rPr>
          <w:rFonts w:ascii="Times New Roman" w:hAnsi="Times New Roman" w:cs="Times New Roman"/>
        </w:rPr>
      </w:pPr>
      <w:r w:rsidRPr="006355CF">
        <w:rPr>
          <w:rFonts w:ascii="Times New Roman" w:hAnsi="Times New Roman" w:cs="Times New Roman"/>
          <w:vertAlign w:val="superscript"/>
        </w:rPr>
        <w:t>b</w:t>
      </w:r>
      <w:r w:rsidRPr="006355CF">
        <w:rPr>
          <w:rFonts w:ascii="Times New Roman" w:hAnsi="Times New Roman" w:cs="Times New Roman"/>
        </w:rPr>
        <w:t xml:space="preserve"> Interaction between ALDH2 genotype (Glu/Glu vs Glu/Lys+Lys/Lys) and alcohol intake (non vs any).</w:t>
      </w:r>
    </w:p>
    <w:p w:rsidR="009010BF" w:rsidRPr="006355CF" w:rsidRDefault="009010BF">
      <w:pPr>
        <w:rPr>
          <w:rFonts w:ascii="Times New Roman" w:hAnsi="Times New Roman" w:cs="Times New Roman"/>
        </w:rPr>
      </w:pPr>
      <w:r w:rsidRPr="006355CF">
        <w:rPr>
          <w:rFonts w:ascii="Times New Roman" w:hAnsi="Times New Roman" w:cs="Times New Roman"/>
        </w:rPr>
        <w:t>Abbreviation : NE, not estimated due to small sample size</w:t>
      </w:r>
    </w:p>
    <w:sectPr w:rsidR="009010BF" w:rsidRPr="006355CF" w:rsidSect="00D14AF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5202" w:rsidRDefault="00455202" w:rsidP="006355CF">
      <w:r>
        <w:separator/>
      </w:r>
    </w:p>
  </w:endnote>
  <w:endnote w:type="continuationSeparator" w:id="0">
    <w:p w:rsidR="00455202" w:rsidRDefault="00455202" w:rsidP="00635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5202" w:rsidRDefault="00455202" w:rsidP="006355CF">
      <w:r>
        <w:separator/>
      </w:r>
    </w:p>
  </w:footnote>
  <w:footnote w:type="continuationSeparator" w:id="0">
    <w:p w:rsidR="00455202" w:rsidRDefault="00455202" w:rsidP="00635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FA"/>
    <w:rsid w:val="001F0299"/>
    <w:rsid w:val="00455202"/>
    <w:rsid w:val="00473D52"/>
    <w:rsid w:val="006355CF"/>
    <w:rsid w:val="006F563F"/>
    <w:rsid w:val="009010BF"/>
    <w:rsid w:val="00AC2433"/>
    <w:rsid w:val="00AF0F18"/>
    <w:rsid w:val="00B063C5"/>
    <w:rsid w:val="00D14AFA"/>
    <w:rsid w:val="00DC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FEC133"/>
  <w15:chartTrackingRefBased/>
  <w15:docId w15:val="{18A1AE78-0C09-4813-9591-D92B7E27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5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55CF"/>
  </w:style>
  <w:style w:type="paragraph" w:styleId="a5">
    <w:name w:val="footer"/>
    <w:basedOn w:val="a"/>
    <w:link w:val="a6"/>
    <w:uiPriority w:val="99"/>
    <w:unhideWhenUsed/>
    <w:rsid w:val="006355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5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0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鵜飼 知嵩</dc:creator>
  <cp:keywords/>
  <dc:description/>
  <cp:lastModifiedBy>鵜飼 知嵩</cp:lastModifiedBy>
  <cp:revision>4</cp:revision>
  <dcterms:created xsi:type="dcterms:W3CDTF">2019-03-18T00:17:00Z</dcterms:created>
  <dcterms:modified xsi:type="dcterms:W3CDTF">2019-03-21T03:30:00Z</dcterms:modified>
</cp:coreProperties>
</file>